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8B1905" w14:textId="20B25273" w:rsidR="00F866BE" w:rsidRPr="00430176" w:rsidRDefault="00FD454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F6620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S1 </w:t>
      </w:r>
      <w:r w:rsidRPr="00430176">
        <w:rPr>
          <w:rFonts w:ascii="Times New Roman" w:hAnsi="Times New Roman" w:cs="Times New Roman"/>
          <w:sz w:val="24"/>
          <w:szCs w:val="24"/>
          <w:u w:val="single"/>
          <w:lang w:val="en-US"/>
        </w:rPr>
        <w:t>Table</w:t>
      </w:r>
      <w:r w:rsidRPr="00430176">
        <w:rPr>
          <w:rFonts w:ascii="Times New Roman" w:hAnsi="Times New Roman" w:cs="Times New Roman"/>
          <w:sz w:val="24"/>
          <w:szCs w:val="24"/>
          <w:lang w:val="en-US"/>
        </w:rPr>
        <w:t> :</w:t>
      </w:r>
      <w:r w:rsidR="00EF6620" w:rsidRPr="0035420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0176" w:rsidRPr="00430176">
        <w:rPr>
          <w:rFonts w:ascii="Times New Roman" w:hAnsi="Times New Roman" w:cs="Times New Roman"/>
          <w:sz w:val="24"/>
          <w:szCs w:val="24"/>
          <w:lang w:val="en-US"/>
        </w:rPr>
        <w:t>List of countries included in each nationality category</w:t>
      </w:r>
    </w:p>
    <w:p w14:paraId="0725F864" w14:textId="77777777" w:rsidR="00FD4543" w:rsidRPr="00EF6620" w:rsidRDefault="00FD4543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tbl>
      <w:tblPr>
        <w:tblW w:w="141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2127"/>
        <w:gridCol w:w="1842"/>
        <w:gridCol w:w="1276"/>
        <w:gridCol w:w="1417"/>
        <w:gridCol w:w="1985"/>
        <w:gridCol w:w="1701"/>
        <w:gridCol w:w="1985"/>
      </w:tblGrid>
      <w:tr w:rsidR="00FD4543" w:rsidRPr="00430176" w14:paraId="1953E092" w14:textId="77777777" w:rsidTr="00FD4543">
        <w:trPr>
          <w:trHeight w:val="29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6F35A3" w14:textId="3A26113A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fr-BE"/>
              </w:rPr>
              <w:t xml:space="preserve">EU-15 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51D60C3" w14:textId="77777777" w:rsid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fr-BE"/>
              </w:rPr>
              <w:t xml:space="preserve">EU27 </w:t>
            </w:r>
          </w:p>
          <w:p w14:paraId="156976AC" w14:textId="616FB270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fr-BE"/>
              </w:rPr>
              <w:t>(without EU15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C4BF3B" w14:textId="4791D669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fr-BE"/>
              </w:rPr>
              <w:t xml:space="preserve">East Europe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fr-BE"/>
              </w:rPr>
              <w:t xml:space="preserve">and </w:t>
            </w:r>
            <w:r w:rsidRPr="00FD454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fr-BE"/>
              </w:rPr>
              <w:t>Russi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fr-BE"/>
              </w:rPr>
              <w:t>a</w:t>
            </w:r>
            <w:r w:rsidRPr="00FD454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fr-BE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E924D6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fr-BE"/>
              </w:rPr>
              <w:t>Turqui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36D685" w14:textId="7CFAA5C8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fr-BE"/>
              </w:rPr>
              <w:t>Maghreb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AD08FAD" w14:textId="561AD722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fr-BE"/>
              </w:rPr>
              <w:t>sub Sahara</w:t>
            </w:r>
            <w:r w:rsidR="00AC6AF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fr-BE"/>
              </w:rPr>
              <w:t>n</w:t>
            </w:r>
            <w:r w:rsidRPr="00FD454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fr-B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fr-BE"/>
              </w:rPr>
              <w:t>A</w:t>
            </w:r>
            <w:r w:rsidRPr="00FD454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fr-BE"/>
              </w:rPr>
              <w:t>fric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24A4C8" w14:textId="44BF63E0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fr-BE"/>
              </w:rPr>
              <w:t>South Americ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D26AB0" w14:textId="2B1711DF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fr-BE"/>
              </w:rPr>
            </w:pPr>
            <w:r w:rsidRPr="00FD454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fr-BE"/>
              </w:rPr>
              <w:t>Middle east and North/West Asia</w:t>
            </w:r>
          </w:p>
        </w:tc>
      </w:tr>
      <w:tr w:rsidR="00FD4543" w:rsidRPr="00FD4543" w14:paraId="5FDDCD2F" w14:textId="77777777" w:rsidTr="00FD4543">
        <w:trPr>
          <w:trHeight w:val="290"/>
        </w:trPr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AF39E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Austria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0BF2E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Bulgaria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35FBF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Serbi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CF209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Turkey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E2054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Algeria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B2748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Angol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EDD3C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Argentina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A05CF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Afghanistan</w:t>
            </w:r>
          </w:p>
        </w:tc>
      </w:tr>
      <w:tr w:rsidR="00FD4543" w:rsidRPr="00FD4543" w14:paraId="59A03C53" w14:textId="77777777" w:rsidTr="00FD4543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B156EFF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Denmark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0500E31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Croati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ECC4F67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Albani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0EF0DF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3B554F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Egypt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E447750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Beni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A21A12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Bahama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CCEEE7E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Armenia</w:t>
            </w:r>
          </w:p>
        </w:tc>
      </w:tr>
      <w:tr w:rsidR="00FD4543" w:rsidRPr="00FD4543" w14:paraId="222D55FC" w14:textId="77777777" w:rsidTr="00FD4543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337335C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Finland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7BA5040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Cyprus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4A9A8CA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Belar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BD117E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54ECE2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Liby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8107957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Botswa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0BACE8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Barbado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9F54A3A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Azerbadjan</w:t>
            </w:r>
          </w:p>
        </w:tc>
      </w:tr>
      <w:tr w:rsidR="00FD4543" w:rsidRPr="00FD4543" w14:paraId="0E44D8C6" w14:textId="77777777" w:rsidTr="00FD4543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0485FE4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France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3938246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Czech Republic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B9A8902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Bosnia-Herzegovi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86EB58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FF4BBD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Mauritan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09510D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Burkina Fas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7743D2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Beliz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B718D41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Bahrain</w:t>
            </w:r>
          </w:p>
        </w:tc>
      </w:tr>
      <w:tr w:rsidR="00FD4543" w:rsidRPr="00FD4543" w14:paraId="52C0ED84" w14:textId="77777777" w:rsidTr="00FD4543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23CD576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Germany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2D5C5D0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Estoni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E9EA25C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Kosov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C79B4F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9DF127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Morocco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0393BA3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Burund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B1A737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Boliv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68E25E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Georgia</w:t>
            </w:r>
          </w:p>
        </w:tc>
      </w:tr>
      <w:tr w:rsidR="00FD4543" w:rsidRPr="00FD4543" w14:paraId="315E085D" w14:textId="77777777" w:rsidTr="00FD4543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E64B1BA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Greece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8030D75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Hungary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F21FC0A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Macedoni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CED6C9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12BDFA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Tunis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90EFB50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Cabo Ver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CBD739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Brazil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D0C712A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Iran</w:t>
            </w:r>
          </w:p>
        </w:tc>
      </w:tr>
      <w:tr w:rsidR="00FD4543" w:rsidRPr="00FD4543" w14:paraId="58F2E9AB" w14:textId="77777777" w:rsidTr="00FD4543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F73A2C9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Ireland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238F268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Latvi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00EAB95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Moldov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D91F44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9126A8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84C24A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Camero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1E60C1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Chi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C72BE13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Iraq</w:t>
            </w:r>
          </w:p>
        </w:tc>
      </w:tr>
      <w:tr w:rsidR="00FD4543" w:rsidRPr="00FD4543" w14:paraId="42BD3784" w14:textId="77777777" w:rsidTr="00FD4543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9FB2E3E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Italy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429FAA8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Lithuani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5DCAF83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Montenegr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460297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DE3810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E19BC84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Central African Republi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61F3CA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Colomb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4D24C12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Israel</w:t>
            </w:r>
          </w:p>
        </w:tc>
      </w:tr>
      <w:tr w:rsidR="00FD4543" w:rsidRPr="00FD4543" w14:paraId="2799B57E" w14:textId="77777777" w:rsidTr="00FD4543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00788DC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Luxembourg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C1A4BD1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Malt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AD78DB4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Republic of Moldov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641525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8C15B6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29EF30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Cha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C9D8E1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Costa Ric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E9224C6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Jordan</w:t>
            </w:r>
          </w:p>
        </w:tc>
      </w:tr>
      <w:tr w:rsidR="00FD4543" w:rsidRPr="00FD4543" w14:paraId="4906887D" w14:textId="77777777" w:rsidTr="00FD4543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ED47C63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Netherlands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8B4C518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Polan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930620E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Russian Federat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2EAFC5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19D5A3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C25831D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Comoro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23E0E1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Cub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97718FD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Kazakhstan</w:t>
            </w:r>
          </w:p>
        </w:tc>
      </w:tr>
      <w:tr w:rsidR="00FD4543" w:rsidRPr="00FD4543" w14:paraId="39DC67A2" w14:textId="77777777" w:rsidTr="00FD4543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AAEF070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Portugal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44AC809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Romani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9389B2E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Ukrai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A5F3DA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88B842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0116915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Democratic Rep. of Cong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F931CE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Dominic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F88A3E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Kuwait</w:t>
            </w:r>
          </w:p>
        </w:tc>
      </w:tr>
      <w:tr w:rsidR="00FD4543" w:rsidRPr="00FD4543" w14:paraId="6E0CCCB5" w14:textId="77777777" w:rsidTr="00FD4543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7807609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Spain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63D1C58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Slovaki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E8EB376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876F90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CFBBE7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5688FE4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Djibout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650B26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Dominican Republi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A698B2A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Kyrgistan</w:t>
            </w:r>
          </w:p>
        </w:tc>
      </w:tr>
      <w:tr w:rsidR="00FD4543" w:rsidRPr="00FD4543" w14:paraId="1F8AE13D" w14:textId="77777777" w:rsidTr="00FD4543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C161EA8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Sweden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7A30A3D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Sloveni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ED7300C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5B2D34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E1ECA5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405E17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Equatorial Guine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6684A1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Ecuado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1FADA05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Lebanon</w:t>
            </w:r>
          </w:p>
        </w:tc>
      </w:tr>
      <w:tr w:rsidR="00FD4543" w:rsidRPr="00FD4543" w14:paraId="29684C75" w14:textId="77777777" w:rsidTr="00FD4543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DEF9875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United Kingdom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BB89C4A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6877520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A52498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799823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CE440A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Eritre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151EDA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El Salvado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B4D8EB3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Oman</w:t>
            </w:r>
          </w:p>
        </w:tc>
      </w:tr>
      <w:tr w:rsidR="00FD4543" w:rsidRPr="00FD4543" w14:paraId="4F5ED28C" w14:textId="77777777" w:rsidTr="00FD4543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149FFC5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EE5E52F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C85E72C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02588D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0C03B3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F6A1C5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 xml:space="preserve">Ethiopia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A9082A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Guatemal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FAB0801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Pakistan</w:t>
            </w:r>
          </w:p>
        </w:tc>
      </w:tr>
      <w:tr w:rsidR="00FD4543" w:rsidRPr="00FD4543" w14:paraId="45F729B2" w14:textId="77777777" w:rsidTr="00FD4543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3C029F1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E15B74C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129AB97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A8750E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9F7294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AFB5F19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Gab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7C18EC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Guyan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BD50394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Palestine</w:t>
            </w:r>
          </w:p>
        </w:tc>
      </w:tr>
      <w:tr w:rsidR="00FD4543" w:rsidRPr="00FD4543" w14:paraId="43C36E78" w14:textId="77777777" w:rsidTr="00FD4543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6075ED7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3CE3B64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A412ADB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15CCA8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590C3E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F377DBD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Gamb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DFA5FB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Hait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EF84B9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Saudi Arabia</w:t>
            </w:r>
          </w:p>
        </w:tc>
      </w:tr>
      <w:tr w:rsidR="00FD4543" w:rsidRPr="00FD4543" w14:paraId="4A5C08BE" w14:textId="77777777" w:rsidTr="00FD4543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B71D373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8C9C529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7B77277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AF11CD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4AC5C2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591669E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Gha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1A6549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Hondura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DAC699A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Syria</w:t>
            </w:r>
          </w:p>
        </w:tc>
      </w:tr>
      <w:tr w:rsidR="00FD4543" w:rsidRPr="00FD4543" w14:paraId="13B33376" w14:textId="77777777" w:rsidTr="00FD4543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7C84C05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A194457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E7DC859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7BEFA0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A4992D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8953B33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Guine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0CE3EE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Jamaic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990D11E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Tajikistan</w:t>
            </w:r>
          </w:p>
        </w:tc>
      </w:tr>
      <w:tr w:rsidR="00FD4543" w:rsidRPr="00FD4543" w14:paraId="74602A9F" w14:textId="77777777" w:rsidTr="00FD4543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CC9E28B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804CA60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CA563F3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F84467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652F88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EDD6806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Guinea-Bissau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EC6C24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Mexico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EFDA999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Turkmenistan</w:t>
            </w:r>
          </w:p>
        </w:tc>
      </w:tr>
      <w:tr w:rsidR="00FD4543" w:rsidRPr="00FD4543" w14:paraId="7A497A94" w14:textId="77777777" w:rsidTr="00FD4543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8500003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01D3C72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5B0A9CB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6EBFA5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BAC9D3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DD75ED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Ivory coas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01C981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Nicaragu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9C53D9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United Arab Emirates</w:t>
            </w:r>
          </w:p>
        </w:tc>
      </w:tr>
      <w:tr w:rsidR="00FD4543" w:rsidRPr="00FD4543" w14:paraId="3662690E" w14:textId="77777777" w:rsidTr="00FD4543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FF07C4B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7DD4540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E35D53C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424154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D107E3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828572D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Keny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A5064E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Panam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BEFB792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Uzbekistan</w:t>
            </w:r>
          </w:p>
        </w:tc>
      </w:tr>
      <w:tr w:rsidR="00FD4543" w:rsidRPr="00FD4543" w14:paraId="2C7D611D" w14:textId="77777777" w:rsidTr="00FD4543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865123A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8793A99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48CCB90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6A15ED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D7EAEF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E5C9163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Lesoth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427682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Paraguay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0C91026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Yemen</w:t>
            </w:r>
          </w:p>
        </w:tc>
      </w:tr>
      <w:tr w:rsidR="00FD4543" w:rsidRPr="00FD4543" w14:paraId="2B408271" w14:textId="77777777" w:rsidTr="00FD4543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103712C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C198471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588ED58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060CED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2AD6A3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678EC7A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Liber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14E62C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Peru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4CF2EBA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</w:tr>
      <w:tr w:rsidR="00FD4543" w:rsidRPr="00FD4543" w14:paraId="5791C7F9" w14:textId="77777777" w:rsidTr="00FD4543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4D8FFF7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3E09B8A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9F8324B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AE5730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53B483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E40EAF8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Madagasc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82FCB8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Puerto Rico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25E367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</w:tr>
      <w:tr w:rsidR="00FD4543" w:rsidRPr="00FD4543" w14:paraId="3BC29B8A" w14:textId="77777777" w:rsidTr="00FD4543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EB18855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BC7D56F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6A37996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7C5579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E7BE9A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987E3E6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Malaw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3ED31C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Saint Luc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35A9DF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</w:tr>
      <w:tr w:rsidR="00FD4543" w:rsidRPr="00FD4543" w14:paraId="1D6E1B7C" w14:textId="77777777" w:rsidTr="00FD4543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3D5DA92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E2ED9EC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2D70032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2F60B1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9D6108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A05E21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Mal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47D2E3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Surinam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671F919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</w:tr>
      <w:tr w:rsidR="00FD4543" w:rsidRPr="00FD4543" w14:paraId="04221364" w14:textId="77777777" w:rsidTr="00FD4543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4213100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8619562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1FFE628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2D768F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2A0053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5B48B9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Mauriti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01949B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Trinidad and Tobago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AAEEF60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</w:tr>
      <w:tr w:rsidR="00FD4543" w:rsidRPr="00FD4543" w14:paraId="10A35291" w14:textId="77777777" w:rsidTr="00FD4543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A4E8AD1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2304334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39EFD2E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63B3D7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F708C2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C17E985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Mozambiqu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66747F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Uruguay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1901C89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</w:tr>
      <w:tr w:rsidR="00FD4543" w:rsidRPr="00FD4543" w14:paraId="5EF11B8F" w14:textId="77777777" w:rsidTr="00FD4543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4A35140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8710204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D77AE70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6BF838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1E6E02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A6F319F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Namib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CF7401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Venezuel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FA24300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</w:tr>
      <w:tr w:rsidR="00FD4543" w:rsidRPr="00FD4543" w14:paraId="6721D886" w14:textId="77777777" w:rsidTr="00FD4543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2BB1E81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F8E27BC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1D4C26F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33D69E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BD5162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E7C8E3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Ngwa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126D5B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EF9FB13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</w:tr>
      <w:tr w:rsidR="00FD4543" w:rsidRPr="00FD4543" w14:paraId="5309382A" w14:textId="77777777" w:rsidTr="00FD4543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87C779B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A053080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C499281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863449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908AB1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4258EA8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Nig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DE7B27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52762E2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</w:tr>
      <w:tr w:rsidR="00FD4543" w:rsidRPr="00FD4543" w14:paraId="05560FBA" w14:textId="77777777" w:rsidTr="00FD4543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3BC88B6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2D585B6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166C485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8DE54E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A2A3A7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E6CE7A1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Niger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FEDA89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612ABD0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</w:tr>
      <w:tr w:rsidR="00FD4543" w:rsidRPr="00FD4543" w14:paraId="4C520863" w14:textId="77777777" w:rsidTr="00FD4543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1A5F8C8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74602EB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74545F1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992A2E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F41BAC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4D68415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Rwand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95D100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7FCFC2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</w:tr>
      <w:tr w:rsidR="00FD4543" w:rsidRPr="00FD4543" w14:paraId="31FFD655" w14:textId="77777777" w:rsidTr="00FD4543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2189FAD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5B25DEF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8581EE9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A691F2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39C309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FC0D1C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 xml:space="preserve">Sao Tome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8FA0AB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F13B47B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</w:tr>
      <w:tr w:rsidR="00FD4543" w:rsidRPr="00FD4543" w14:paraId="5E9C0DB3" w14:textId="77777777" w:rsidTr="00FD4543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ECE5A43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D699EF3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A1BD233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5BC23A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36DA6D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A6659A5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Senega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89E4CF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1BB92F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</w:tr>
      <w:tr w:rsidR="00FD4543" w:rsidRPr="00FD4543" w14:paraId="0A815DE4" w14:textId="77777777" w:rsidTr="00FD4543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3C66CC3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E473B6D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6097B98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D730E4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7B56EC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CC26922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Seychell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482F8A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154BA71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</w:tr>
      <w:tr w:rsidR="00FD4543" w:rsidRPr="00FD4543" w14:paraId="722C691D" w14:textId="77777777" w:rsidTr="00FD4543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FFBA954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49BC985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722E598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CEFE58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002ED6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211C2C6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Sierra Leo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6A09AA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501692C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</w:tr>
      <w:tr w:rsidR="00FD4543" w:rsidRPr="00FD4543" w14:paraId="7E055AA1" w14:textId="77777777" w:rsidTr="00FD4543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CC97D37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8D56E3D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80926E0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251D6A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E654A2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3499E9F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Somal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571673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A0507B5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</w:tr>
      <w:tr w:rsidR="00FD4543" w:rsidRPr="00FD4543" w14:paraId="1FB65D8B" w14:textId="77777777" w:rsidTr="00FD4543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E72D551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66E3D9A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6E46BF0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0D9A85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EDD355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6D136D3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South Afri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31196B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DA8CC68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</w:tr>
      <w:tr w:rsidR="00FD4543" w:rsidRPr="00FD4543" w14:paraId="3F5A8C06" w14:textId="77777777" w:rsidTr="00FD4543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22F6AF9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027A540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A080ED3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2D861A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7E57ED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500200D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Sud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DA5D6D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43EFC1C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</w:tr>
      <w:tr w:rsidR="00FD4543" w:rsidRPr="00FD4543" w14:paraId="4B088AD2" w14:textId="77777777" w:rsidTr="00FD4543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FBA9175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36AEFBA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1CD031B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FD12C0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C537F9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013EB3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Tanzan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CF1A71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A362A7B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</w:tr>
      <w:tr w:rsidR="00FD4543" w:rsidRPr="00FD4543" w14:paraId="2D64F4BB" w14:textId="77777777" w:rsidTr="00FD4543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1C287D6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EE1E5A6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04CAD93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ABA6C2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294FD3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7E801FA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Tog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A0DA18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7DB9161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</w:tr>
      <w:tr w:rsidR="00FD4543" w:rsidRPr="00FD4543" w14:paraId="5D09B78A" w14:textId="77777777" w:rsidTr="00FD4543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50D7025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F93F67C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27B6957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8522AB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8FE1D3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BD71E1C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Ugand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AB1CCC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D7C8510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</w:tr>
      <w:tr w:rsidR="00FD4543" w:rsidRPr="00FD4543" w14:paraId="257806D8" w14:textId="77777777" w:rsidTr="00FD4543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8D3055E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281D7FE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563D8F3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86D6CB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EAEE9B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4D08761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Zamb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E64A42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3BBC4C2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</w:tr>
      <w:tr w:rsidR="00FD4543" w:rsidRPr="00FD4543" w14:paraId="10E17BE1" w14:textId="77777777" w:rsidTr="00FD4543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8AB4112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CEC16A6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9693E5F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8A7FE1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58AB83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DB89316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FD454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Zimbabw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EF8C4F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CE679F4" w14:textId="77777777" w:rsidR="00FD4543" w:rsidRPr="00FD4543" w:rsidRDefault="00FD4543" w:rsidP="00FD4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</w:tr>
    </w:tbl>
    <w:p w14:paraId="511CD86F" w14:textId="5AA7FA75" w:rsidR="00FD4543" w:rsidRDefault="00FD4543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9403610" w14:textId="77777777" w:rsidR="00FD4543" w:rsidRDefault="00FD4543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sectPr w:rsidR="00FD4543" w:rsidSect="00FD454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543"/>
    <w:rsid w:val="00354208"/>
    <w:rsid w:val="00430176"/>
    <w:rsid w:val="00841634"/>
    <w:rsid w:val="00AC6AF2"/>
    <w:rsid w:val="00EF6620"/>
    <w:rsid w:val="00F866BE"/>
    <w:rsid w:val="00FD4543"/>
    <w:rsid w:val="00FE5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96CE38"/>
  <w15:chartTrackingRefBased/>
  <w15:docId w15:val="{2C9DC1F3-1BC7-4D29-BE50-52DFC04C3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31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5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78</Words>
  <Characters>1531</Characters>
  <Application>Microsoft Office Word</Application>
  <DocSecurity>0</DocSecurity>
  <Lines>12</Lines>
  <Paragraphs>3</Paragraphs>
  <ScaleCrop>false</ScaleCrop>
  <Company/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APE  Judith</dc:creator>
  <cp:keywords/>
  <dc:description/>
  <cp:lastModifiedBy>RACAPE  Judith</cp:lastModifiedBy>
  <cp:revision>7</cp:revision>
  <dcterms:created xsi:type="dcterms:W3CDTF">2021-05-18T20:08:00Z</dcterms:created>
  <dcterms:modified xsi:type="dcterms:W3CDTF">2021-06-05T13:08:00Z</dcterms:modified>
</cp:coreProperties>
</file>